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5B9F8" w14:textId="266F1486" w:rsidR="00431715" w:rsidRPr="00431715" w:rsidRDefault="00431715" w:rsidP="00431715">
      <w:pPr>
        <w:jc w:val="center"/>
        <w:rPr>
          <w:rFonts w:ascii="Arial" w:hAnsi="Arial" w:cs="Arial"/>
          <w:b/>
        </w:rPr>
      </w:pPr>
      <w:r w:rsidRPr="00431715">
        <w:rPr>
          <w:rFonts w:ascii="Arial" w:hAnsi="Arial" w:cs="Arial"/>
          <w:b/>
        </w:rPr>
        <w:t xml:space="preserve">Table </w:t>
      </w:r>
      <w:r w:rsidR="00F67401">
        <w:rPr>
          <w:rFonts w:ascii="Arial" w:hAnsi="Arial" w:cs="Arial" w:hint="eastAsia"/>
          <w:b/>
        </w:rPr>
        <w:t>S2</w:t>
      </w:r>
      <w:r w:rsidRPr="00431715">
        <w:rPr>
          <w:rFonts w:ascii="Arial" w:hAnsi="Arial" w:cs="Arial"/>
          <w:b/>
        </w:rPr>
        <w:t xml:space="preserve"> Patien</w:t>
      </w:r>
      <w:r w:rsidR="00444A13">
        <w:rPr>
          <w:rFonts w:ascii="Arial" w:hAnsi="Arial" w:cs="Arial" w:hint="eastAsia"/>
          <w:b/>
        </w:rPr>
        <w:t>t</w:t>
      </w:r>
      <w:bookmarkStart w:id="0" w:name="_GoBack"/>
      <w:bookmarkEnd w:id="0"/>
      <w:r w:rsidRPr="00431715">
        <w:rPr>
          <w:rFonts w:ascii="Arial" w:hAnsi="Arial" w:cs="Arial"/>
          <w:b/>
        </w:rPr>
        <w:t xml:space="preserve"> 2 (Younger brother) chemotherapy regimens and response</w:t>
      </w:r>
    </w:p>
    <w:tbl>
      <w:tblPr>
        <w:tblStyle w:val="a5"/>
        <w:tblW w:w="85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426"/>
        <w:gridCol w:w="1974"/>
        <w:gridCol w:w="1925"/>
      </w:tblGrid>
      <w:tr w:rsidR="00431715" w:rsidRPr="00431715" w14:paraId="195420EC" w14:textId="77777777" w:rsidTr="00431715">
        <w:trPr>
          <w:jc w:val="center"/>
        </w:trPr>
        <w:tc>
          <w:tcPr>
            <w:tcW w:w="3202" w:type="dxa"/>
            <w:tcBorders>
              <w:bottom w:val="single" w:sz="4" w:space="0" w:color="auto"/>
            </w:tcBorders>
          </w:tcPr>
          <w:p w14:paraId="68DC53C1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 xml:space="preserve">Therapy 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7860C32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AFP (IU/ml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1C8EC863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Primary tumor (cm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2CAA38DC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Response to therapy</w:t>
            </w:r>
          </w:p>
        </w:tc>
      </w:tr>
      <w:tr w:rsidR="00431715" w:rsidRPr="00431715" w14:paraId="2558FB93" w14:textId="77777777" w:rsidTr="00431715">
        <w:trPr>
          <w:jc w:val="center"/>
        </w:trPr>
        <w:tc>
          <w:tcPr>
            <w:tcW w:w="3202" w:type="dxa"/>
            <w:tcBorders>
              <w:top w:val="single" w:sz="4" w:space="0" w:color="auto"/>
            </w:tcBorders>
          </w:tcPr>
          <w:p w14:paraId="4B7FBEC6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At diagnosis (core needle biopsy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EC67EE1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3439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FFE6C7C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7.7×5.1×7.2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7E94965A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431715" w:rsidRPr="00431715" w14:paraId="42E97E18" w14:textId="77777777" w:rsidTr="00431715">
        <w:trPr>
          <w:jc w:val="center"/>
        </w:trPr>
        <w:tc>
          <w:tcPr>
            <w:tcW w:w="3202" w:type="dxa"/>
          </w:tcPr>
          <w:p w14:paraId="61B7FA10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Cycle 1: C5VD</w:t>
            </w:r>
          </w:p>
        </w:tc>
        <w:tc>
          <w:tcPr>
            <w:tcW w:w="1426" w:type="dxa"/>
          </w:tcPr>
          <w:p w14:paraId="6A011279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4" w:type="dxa"/>
          </w:tcPr>
          <w:p w14:paraId="462EA3EB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25" w:type="dxa"/>
          </w:tcPr>
          <w:p w14:paraId="065340CC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431715" w:rsidRPr="00431715" w14:paraId="67A8A64D" w14:textId="77777777" w:rsidTr="00431715">
        <w:trPr>
          <w:jc w:val="center"/>
        </w:trPr>
        <w:tc>
          <w:tcPr>
            <w:tcW w:w="3202" w:type="dxa"/>
          </w:tcPr>
          <w:p w14:paraId="12972A1A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Cycle 2: C5VD</w:t>
            </w:r>
          </w:p>
        </w:tc>
        <w:tc>
          <w:tcPr>
            <w:tcW w:w="1426" w:type="dxa"/>
          </w:tcPr>
          <w:p w14:paraId="4C36D095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765.5</w:t>
            </w:r>
          </w:p>
        </w:tc>
        <w:tc>
          <w:tcPr>
            <w:tcW w:w="1974" w:type="dxa"/>
          </w:tcPr>
          <w:p w14:paraId="6DECB340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8.3×6.5×8.1</w:t>
            </w:r>
          </w:p>
        </w:tc>
        <w:tc>
          <w:tcPr>
            <w:tcW w:w="1925" w:type="dxa"/>
          </w:tcPr>
          <w:p w14:paraId="2CA59743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Stable disease (SD)</w:t>
            </w:r>
          </w:p>
        </w:tc>
      </w:tr>
      <w:tr w:rsidR="00431715" w:rsidRPr="00431715" w14:paraId="7B9FF5A6" w14:textId="77777777" w:rsidTr="00431715">
        <w:trPr>
          <w:jc w:val="center"/>
        </w:trPr>
        <w:tc>
          <w:tcPr>
            <w:tcW w:w="3202" w:type="dxa"/>
          </w:tcPr>
          <w:p w14:paraId="4C00C452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Cycle 3: ICE</w:t>
            </w:r>
          </w:p>
        </w:tc>
        <w:tc>
          <w:tcPr>
            <w:tcW w:w="1426" w:type="dxa"/>
          </w:tcPr>
          <w:p w14:paraId="54784A4A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1180.0</w:t>
            </w:r>
          </w:p>
        </w:tc>
        <w:tc>
          <w:tcPr>
            <w:tcW w:w="1974" w:type="dxa"/>
          </w:tcPr>
          <w:p w14:paraId="25C6E42F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8.4×6.3×5.5</w:t>
            </w:r>
          </w:p>
        </w:tc>
        <w:tc>
          <w:tcPr>
            <w:tcW w:w="1925" w:type="dxa"/>
          </w:tcPr>
          <w:p w14:paraId="5A2C96BF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431715" w:rsidRPr="00431715" w14:paraId="205740F2" w14:textId="77777777" w:rsidTr="00431715">
        <w:trPr>
          <w:jc w:val="center"/>
        </w:trPr>
        <w:tc>
          <w:tcPr>
            <w:tcW w:w="3202" w:type="dxa"/>
          </w:tcPr>
          <w:p w14:paraId="429FE075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TAE</w:t>
            </w:r>
          </w:p>
        </w:tc>
        <w:tc>
          <w:tcPr>
            <w:tcW w:w="1426" w:type="dxa"/>
          </w:tcPr>
          <w:p w14:paraId="0A72CBCA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446.1</w:t>
            </w:r>
          </w:p>
        </w:tc>
        <w:tc>
          <w:tcPr>
            <w:tcW w:w="1974" w:type="dxa"/>
          </w:tcPr>
          <w:p w14:paraId="7100AB58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7.6×7.7×6.4</w:t>
            </w:r>
          </w:p>
        </w:tc>
        <w:tc>
          <w:tcPr>
            <w:tcW w:w="1925" w:type="dxa"/>
          </w:tcPr>
          <w:p w14:paraId="41BA3A31" w14:textId="77777777" w:rsidR="00431715" w:rsidRPr="00431715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Stable disease (SD)</w:t>
            </w:r>
          </w:p>
        </w:tc>
      </w:tr>
      <w:tr w:rsidR="00431715" w:rsidRPr="00633050" w14:paraId="52E89B33" w14:textId="77777777" w:rsidTr="00431715">
        <w:trPr>
          <w:jc w:val="center"/>
        </w:trPr>
        <w:tc>
          <w:tcPr>
            <w:tcW w:w="3202" w:type="dxa"/>
          </w:tcPr>
          <w:p w14:paraId="4E6340E8" w14:textId="77777777" w:rsidR="00431715" w:rsidRPr="00633050" w:rsidRDefault="00431715" w:rsidP="00A54F5D">
            <w:pPr>
              <w:rPr>
                <w:rFonts w:ascii="Arial" w:hAnsi="Arial" w:cs="Arial"/>
                <w:szCs w:val="21"/>
              </w:rPr>
            </w:pPr>
            <w:r w:rsidRPr="00431715">
              <w:rPr>
                <w:rFonts w:ascii="Arial" w:hAnsi="Arial" w:cs="Arial"/>
                <w:szCs w:val="21"/>
              </w:rPr>
              <w:t>Treatment withdrawal</w:t>
            </w:r>
          </w:p>
        </w:tc>
        <w:tc>
          <w:tcPr>
            <w:tcW w:w="1426" w:type="dxa"/>
          </w:tcPr>
          <w:p w14:paraId="50BDD893" w14:textId="77777777" w:rsidR="00431715" w:rsidRPr="00633050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74" w:type="dxa"/>
          </w:tcPr>
          <w:p w14:paraId="1E2A6682" w14:textId="77777777" w:rsidR="00431715" w:rsidRPr="00633050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25" w:type="dxa"/>
          </w:tcPr>
          <w:p w14:paraId="5BAB3A4E" w14:textId="77777777" w:rsidR="00431715" w:rsidRPr="00633050" w:rsidRDefault="00431715" w:rsidP="00A54F5D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4096DDB3" w14:textId="77777777" w:rsidR="00431715" w:rsidRPr="00633050" w:rsidRDefault="00431715" w:rsidP="00431715">
      <w:pPr>
        <w:rPr>
          <w:rFonts w:ascii="Arial" w:hAnsi="Arial" w:cs="Arial"/>
        </w:rPr>
      </w:pPr>
    </w:p>
    <w:p w14:paraId="5906D112" w14:textId="77777777" w:rsidR="007D6DF6" w:rsidRPr="007B0BDE" w:rsidRDefault="007D6DF6" w:rsidP="00B669D9">
      <w:pPr>
        <w:ind w:leftChars="900" w:left="1890"/>
        <w:rPr>
          <w:rFonts w:ascii="Arial" w:hAnsi="Arial" w:cs="Arial"/>
          <w:sz w:val="20"/>
        </w:rPr>
      </w:pPr>
    </w:p>
    <w:sectPr w:rsidR="007D6DF6" w:rsidRPr="007B0BDE" w:rsidSect="00F772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3596D" w14:textId="77777777" w:rsidR="00673B13" w:rsidRDefault="00673B13" w:rsidP="00F772E4">
      <w:r>
        <w:separator/>
      </w:r>
    </w:p>
  </w:endnote>
  <w:endnote w:type="continuationSeparator" w:id="0">
    <w:p w14:paraId="55C726C9" w14:textId="77777777" w:rsidR="00673B13" w:rsidRDefault="00673B13" w:rsidP="00F7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C95F7" w14:textId="77777777" w:rsidR="00673B13" w:rsidRDefault="00673B13" w:rsidP="00F772E4">
      <w:r>
        <w:separator/>
      </w:r>
    </w:p>
  </w:footnote>
  <w:footnote w:type="continuationSeparator" w:id="0">
    <w:p w14:paraId="06986891" w14:textId="77777777" w:rsidR="00673B13" w:rsidRDefault="00673B13" w:rsidP="00F7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427"/>
    <w:rsid w:val="0012099C"/>
    <w:rsid w:val="00176427"/>
    <w:rsid w:val="001A6BD6"/>
    <w:rsid w:val="002021ED"/>
    <w:rsid w:val="00233615"/>
    <w:rsid w:val="002402AC"/>
    <w:rsid w:val="0025235D"/>
    <w:rsid w:val="003260C8"/>
    <w:rsid w:val="00334D2D"/>
    <w:rsid w:val="003B597C"/>
    <w:rsid w:val="0040428A"/>
    <w:rsid w:val="00410ED5"/>
    <w:rsid w:val="00431715"/>
    <w:rsid w:val="00444A13"/>
    <w:rsid w:val="004A06AB"/>
    <w:rsid w:val="004D1AB6"/>
    <w:rsid w:val="004F686C"/>
    <w:rsid w:val="005505CF"/>
    <w:rsid w:val="005A104D"/>
    <w:rsid w:val="006405AF"/>
    <w:rsid w:val="0065050D"/>
    <w:rsid w:val="006539E4"/>
    <w:rsid w:val="00661A2C"/>
    <w:rsid w:val="006711C3"/>
    <w:rsid w:val="00673B13"/>
    <w:rsid w:val="006C76E2"/>
    <w:rsid w:val="006E5E38"/>
    <w:rsid w:val="006F2BD7"/>
    <w:rsid w:val="0077043F"/>
    <w:rsid w:val="007B0BDE"/>
    <w:rsid w:val="007D6DF6"/>
    <w:rsid w:val="00895459"/>
    <w:rsid w:val="008D3318"/>
    <w:rsid w:val="00906E57"/>
    <w:rsid w:val="00955996"/>
    <w:rsid w:val="00A10AA5"/>
    <w:rsid w:val="00AD2057"/>
    <w:rsid w:val="00AF3EEB"/>
    <w:rsid w:val="00AF43E6"/>
    <w:rsid w:val="00B669D9"/>
    <w:rsid w:val="00BE5DF6"/>
    <w:rsid w:val="00CB3289"/>
    <w:rsid w:val="00CD10EF"/>
    <w:rsid w:val="00CF4E0C"/>
    <w:rsid w:val="00D23B45"/>
    <w:rsid w:val="00D3101E"/>
    <w:rsid w:val="00D35792"/>
    <w:rsid w:val="00D95316"/>
    <w:rsid w:val="00DA647D"/>
    <w:rsid w:val="00DC0A30"/>
    <w:rsid w:val="00E30F2C"/>
    <w:rsid w:val="00E74DA7"/>
    <w:rsid w:val="00ED763C"/>
    <w:rsid w:val="00F13026"/>
    <w:rsid w:val="00F219D6"/>
    <w:rsid w:val="00F41442"/>
    <w:rsid w:val="00F67401"/>
    <w:rsid w:val="00F6783F"/>
    <w:rsid w:val="00F772E4"/>
    <w:rsid w:val="00F80229"/>
    <w:rsid w:val="00F82AD0"/>
    <w:rsid w:val="00FD7552"/>
    <w:rsid w:val="00FF52BE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7F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2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2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2E4"/>
    <w:rPr>
      <w:sz w:val="18"/>
      <w:szCs w:val="18"/>
    </w:rPr>
  </w:style>
  <w:style w:type="table" w:styleId="a5">
    <w:name w:val="Table Grid"/>
    <w:basedOn w:val="a1"/>
    <w:uiPriority w:val="59"/>
    <w:rsid w:val="004A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F52B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52BE"/>
    <w:rPr>
      <w:rFonts w:ascii="Segoe UI" w:eastAsia="宋体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2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2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2E4"/>
    <w:rPr>
      <w:sz w:val="18"/>
      <w:szCs w:val="18"/>
    </w:rPr>
  </w:style>
  <w:style w:type="table" w:styleId="a5">
    <w:name w:val="Table Grid"/>
    <w:basedOn w:val="a1"/>
    <w:uiPriority w:val="59"/>
    <w:rsid w:val="004A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F52B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52BE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17-10-25T20:07:00Z</dcterms:created>
  <dcterms:modified xsi:type="dcterms:W3CDTF">2018-06-28T08:55:00Z</dcterms:modified>
</cp:coreProperties>
</file>